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526" w:type="pct"/>
        <w:tblInd w:w="-459" w:type="dxa"/>
        <w:tblLayout w:type="fixed"/>
        <w:tblLook w:val="04A0" w:firstRow="1" w:lastRow="0" w:firstColumn="1" w:lastColumn="0" w:noHBand="0" w:noVBand="1"/>
      </w:tblPr>
      <w:tblGrid>
        <w:gridCol w:w="1245"/>
        <w:gridCol w:w="1019"/>
        <w:gridCol w:w="782"/>
        <w:gridCol w:w="763"/>
        <w:gridCol w:w="1052"/>
        <w:gridCol w:w="801"/>
        <w:gridCol w:w="1173"/>
        <w:gridCol w:w="1266"/>
        <w:gridCol w:w="971"/>
        <w:gridCol w:w="1084"/>
        <w:gridCol w:w="3167"/>
        <w:gridCol w:w="856"/>
        <w:gridCol w:w="872"/>
        <w:gridCol w:w="978"/>
      </w:tblGrid>
      <w:tr w:rsidR="00150EB1" w:rsidRPr="00A8542F" w:rsidTr="00A242DA">
        <w:trPr>
          <w:trHeight w:val="315"/>
        </w:trPr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ource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urvey year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Drug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Unit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Rural </w:t>
            </w:r>
            <w:r w:rsidRPr="00A8542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Urba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oint of sale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Sampling 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3638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ample size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opulation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Defined as adherent</w:t>
            </w:r>
          </w:p>
        </w:tc>
        <w:tc>
          <w:tcPr>
            <w:tcW w:w="84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roportion adhered with drug regimen</w:t>
            </w:r>
          </w:p>
        </w:tc>
      </w:tr>
      <w:tr w:rsidR="00150EB1" w:rsidRPr="00A8542F" w:rsidTr="00A242DA">
        <w:trPr>
          <w:trHeight w:val="315"/>
        </w:trPr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Formal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Informal</w:t>
            </w:r>
          </w:p>
        </w:tc>
      </w:tr>
      <w:tr w:rsidR="00150EB1" w:rsidRPr="00A8542F" w:rsidTr="00A242DA">
        <w:trPr>
          <w:trHeight w:val="315"/>
        </w:trPr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ngola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7AB0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HS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LU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0EB1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66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&lt;5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Taken drug for at least 3 days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0EB1" w:rsidRPr="00A8542F" w:rsidTr="00A242DA">
        <w:trPr>
          <w:trHeight w:val="31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ameroo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H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LU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150EB1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&lt;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Taken drug for at least 3 day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</w:tr>
      <w:tr w:rsidR="00150EB1" w:rsidRPr="00A8542F" w:rsidTr="00A242DA">
        <w:trPr>
          <w:trHeight w:val="31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ongo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7AB0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H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LU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150EB1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&lt;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Taken drug for at least 3 day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0EB1" w:rsidRPr="00A8542F" w:rsidTr="00A242DA">
        <w:trPr>
          <w:trHeight w:val="31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Ethiopi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40575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C0573F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  <w:instrText xml:space="preserve"> ADDIN REFMGR.CITE &lt;Refman&gt;&lt;Cite&gt;&lt;Author&gt;Lemma&lt;/Author&gt;&lt;Year&gt;2011&lt;/Year&gt;&lt;RecNum&gt;15&lt;/RecNum&gt;&lt;IDText&gt;Adherence to a six-dose regimen of artemetherlumefantrine among uncomplicated Plasmodium falciparum patients in the Tigray Region, Ethiopia&lt;/IDText&gt;&lt;MDL Ref_Type="Journal"&gt;&lt;Ref_Type&gt;Journal&lt;/Ref_Type&gt;&lt;Ref_ID&gt;15&lt;/Ref_ID&gt;&lt;Title_Primary&gt;Adherence to a six-dose regimen of artemetherlumefantrine among uncomplicated Plasmodium falciparum patients in the Tigray Region, Ethiopia&lt;/Title_Primary&gt;&lt;Authors_Primary&gt;Lemma,H.&lt;/Authors_Primary&gt;&lt;Authors_Primary&gt;Lofrigen,C.&lt;/Authors_Primary&gt;&lt;Authors_Primary&gt;San Sebastian,M.&lt;/Authors_Primary&gt;&lt;Date_Primary&gt;2011&lt;/Date_Primary&gt;&lt;Keywords&gt;ACT&lt;/Keywords&gt;&lt;Keywords&gt;adhrence&lt;/Keywords&gt;&lt;Reprint&gt;In File&lt;/Reprint&gt;&lt;Start_Page&gt;349&lt;/Start_Page&gt;&lt;Periodical&gt;Malaria Journal&lt;/Periodical&gt;&lt;Volume&gt;10&lt;/Volume&gt;&lt;ZZ_JournalFull&gt;&lt;f name="System"&gt;Malaria Journal&lt;/f&gt;&lt;/ZZ_JournalFull&gt;&lt;ZZ_WorkformID&gt;1&lt;/ZZ_WorkformID&gt;&lt;/MDL&gt;&lt;/Cite&gt;&lt;/Refman&gt;</w:instrText>
            </w: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40575E" w:rsidRPr="0040575E">
              <w:rPr>
                <w:rFonts w:ascii="Arial" w:hAnsi="Arial" w:cs="Arial"/>
                <w:noProof/>
                <w:color w:val="000000"/>
                <w:sz w:val="20"/>
                <w:szCs w:val="20"/>
                <w:lang w:val="fr-CH" w:eastAsia="en-GB"/>
              </w:rPr>
              <w:t>[</w:t>
            </w:r>
            <w:r w:rsidR="0040575E" w:rsidRPr="0040575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fr-CH" w:eastAsia="en-GB"/>
              </w:rPr>
              <w:t>1</w:t>
            </w:r>
            <w:r w:rsidR="0040575E" w:rsidRPr="0040575E">
              <w:rPr>
                <w:rFonts w:ascii="Arial" w:hAnsi="Arial" w:cs="Arial"/>
                <w:noProof/>
                <w:color w:val="000000"/>
                <w:sz w:val="20"/>
                <w:szCs w:val="20"/>
                <w:lang w:val="fr-CH" w:eastAsia="en-GB"/>
              </w:rPr>
              <w:t>]</w:t>
            </w: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  <w:t>200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  <w:t>ALU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  <w:t>Distric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  <w:t>Rural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  <w:r w:rsidRPr="009E70D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  <w:t xml:space="preserve"> post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  <w:r w:rsidRPr="009E70D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nvenience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  <w:t>20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E421C4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21C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lister count ;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Taken drug for at least 3 day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E421C4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0EB1" w:rsidRPr="00A8542F" w:rsidTr="00A242DA">
        <w:trPr>
          <w:trHeight w:val="31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Ghan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7AB0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H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LU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150EB1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&lt;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Taken ACT for 3 day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0EB1" w:rsidRPr="00A8542F" w:rsidTr="00A242DA">
        <w:trPr>
          <w:trHeight w:val="31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Ghan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40575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C0573F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  <w:instrText xml:space="preserve"> ADDIN REFMGR.CITE &lt;Refman&gt;&lt;Cite&gt;&lt;Author&gt;Ajayi&lt;/Author&gt;&lt;Year&gt;2008&lt;/Year&gt;&lt;RecNum&gt;70&lt;/RecNum&gt;&lt;IDText&gt;Feasibility and acceptability of artemisinin-based combination therapy for the home management of malaria in four African sites&lt;/IDText&gt;&lt;MDL Ref_Type="Journal"&gt;&lt;Ref_Type&gt;Journal&lt;/Ref_Type&gt;&lt;Ref_ID&gt;70&lt;/Ref_ID&gt;&lt;Title_Primary&gt;Feasibility and acceptability of artemisinin-based combination therapy for the home management of malaria in four African sites&lt;/Title_Primary&gt;&lt;Authors_Primary&gt;Ajayi,Ikeoluwapo&lt;/Authors_Primary&gt;&lt;Authors_Primary&gt;Browne,Edmund&lt;/Authors_Primary&gt;&lt;Authors_Primary&gt;Garshong,Bertha&lt;/Authors_Primary&gt;&lt;Authors_Primary&gt;Bateganya,Fred&lt;/Authors_Primary&gt;&lt;Authors_Primary&gt;Yusuf,Bidemi&lt;/Authors_Primary&gt;&lt;Authors_Primary&gt;Agyei-Baffour,Peter&lt;/Authors_Primary&gt;&lt;Authors_Primary&gt;Doamekpor,Leticia&lt;/Authors_Primary&gt;&lt;Authors_Primary&gt;Balyeku,Andrew&lt;/Authors_Primary&gt;&lt;Authors_Primary&gt;Munguti,Kaendi&lt;/Authors_Primary&gt;&lt;Authors_Primary&gt;Cousens,Simon&lt;/Authors_Primary&gt;&lt;Authors_Primary&gt;Pagnoni,Franco&lt;/Authors_Primary&gt;&lt;Date_Primary&gt;2008&lt;/Date_Primary&gt;&lt;Keywords&gt;ACT&lt;/Keywords&gt;&lt;Keywords&gt;adherence&lt;/Keywords&gt;&lt;Keywords&gt;home management&lt;/Keywords&gt;&lt;Reprint&gt;Not in File&lt;/Reprint&gt;&lt;Start_Page&gt;6&lt;/Start_Page&gt;&lt;Periodical&gt;Malaria Journal&lt;/Periodical&gt;&lt;Volume&gt;7&lt;/Volume&gt;&lt;Issue&gt;1&lt;/Issue&gt;&lt;ISSN_ISBN&gt;1475-2875&lt;/ISSN_ISBN&gt;&lt;Misc_3&gt;10.1186/1475-2875-7-6&lt;/Misc_3&gt;&lt;Web_URL&gt;http://www.malariajournal.com/content/7/1/6&lt;/Web_URL&gt;&lt;ZZ_JournalFull&gt;&lt;f name="System"&gt;Malaria Journal&lt;/f&gt;&lt;/ZZ_JournalFull&gt;&lt;ZZ_WorkformID&gt;1&lt;/ZZ_WorkformID&gt;&lt;/MDL&gt;&lt;/Cite&gt;&lt;/Refman&gt;</w:instrText>
            </w: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40575E" w:rsidRPr="0040575E">
              <w:rPr>
                <w:rFonts w:ascii="Arial" w:hAnsi="Arial" w:cs="Arial"/>
                <w:noProof/>
                <w:color w:val="000000"/>
                <w:sz w:val="20"/>
                <w:szCs w:val="20"/>
                <w:lang w:val="fr-CH" w:eastAsia="en-GB"/>
              </w:rPr>
              <w:t>[</w:t>
            </w:r>
            <w:r w:rsidR="0040575E" w:rsidRPr="0040575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fr-CH" w:eastAsia="en-GB"/>
              </w:rPr>
              <w:t>2</w:t>
            </w:r>
            <w:r w:rsidR="0040575E" w:rsidRPr="0040575E">
              <w:rPr>
                <w:rFonts w:ascii="Arial" w:hAnsi="Arial" w:cs="Arial"/>
                <w:noProof/>
                <w:color w:val="000000"/>
                <w:sz w:val="20"/>
                <w:szCs w:val="20"/>
                <w:lang w:val="fr-CH" w:eastAsia="en-GB"/>
              </w:rPr>
              <w:t>]</w:t>
            </w: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  <w:t>200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  <w:t>ASAQ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  <w:t>Distric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  <w:t>Rural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  <w:r w:rsidRPr="007C29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mmunit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7C29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edicin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7C29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distributor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  <w:r w:rsidRPr="009E70D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nvenience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  <w:t>21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9E70D0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orrect dose; Taken ACT for 3 day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9E70D0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9E70D0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</w:tr>
      <w:tr w:rsidR="00150EB1" w:rsidRPr="00A8542F" w:rsidTr="00A242DA">
        <w:trPr>
          <w:trHeight w:val="31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Keny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7AB0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H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LU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150EB1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&lt;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Taken ACT for at least 3 day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</w:tr>
      <w:tr w:rsidR="00150EB1" w:rsidRPr="00236383" w:rsidTr="00A242DA">
        <w:trPr>
          <w:trHeight w:val="31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236383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63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Keny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236383" w:rsidRDefault="00150EB1" w:rsidP="0040575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63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C057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REFMGR.CITE &lt;Refman&gt;&lt;Cite&gt;&lt;Author&gt;Lawford&lt;/Author&gt;&lt;Year&gt;2011&lt;/Year&gt;&lt;RecNum&gt;320&lt;/RecNum&gt;&lt;IDText&gt;Adherence to prescribed artemisinin-based combination therapy in Garissa and Bunyala districts, Kenya&lt;/IDText&gt;&lt;MDL Ref_Type="Journal"&gt;&lt;Ref_Type&gt;Journal&lt;/Ref_Type&gt;&lt;Ref_ID&gt;320&lt;/Ref_ID&gt;&lt;Title_Primary&gt;Adherence to prescribed artemisinin-based combination therapy in Garissa and Bunyala districts, Kenya&lt;/Title_Primary&gt;&lt;Authors_Primary&gt;Lawford,H.&lt;/Authors_Primary&gt;&lt;Authors_Primary&gt;Zurovac,D.&lt;/Authors_Primary&gt;&lt;Authors_Primary&gt;O`Reilly,L.&lt;/Authors_Primary&gt;&lt;Authors_Primary&gt;Hoibak,S.&lt;/Authors_Primary&gt;&lt;Authors_Primary&gt;Cowley,A.&lt;/Authors_Primary&gt;&lt;Authors_Primary&gt;Munga,S.&lt;/Authors_Primary&gt;&lt;Authors_Primary&gt;Vulule,J.&lt;/Authors_Primary&gt;&lt;Authors_Primary&gt;Juma,E.&lt;/Authors_Primary&gt;&lt;Authors_Primary&gt;Snow,R.W.&lt;/Authors_Primary&gt;&lt;Authors_Primary&gt;Allan,R.&lt;/Authors_Primary&gt;&lt;Date_Primary&gt;2011&lt;/Date_Primary&gt;&lt;Keywords&gt;adherence&lt;/Keywords&gt;&lt;Keywords&gt;Kenya&lt;/Keywords&gt;&lt;Reprint&gt;In File&lt;/Reprint&gt;&lt;Periodical&gt;Malaria Journal&lt;/Periodical&gt;&lt;Volume&gt;10&lt;/Volume&gt;&lt;Issue&gt;281&lt;/Issue&gt;&lt;ZZ_JournalFull&gt;&lt;f name="System"&gt;Malaria Journal&lt;/f&gt;&lt;/ZZ_JournalFull&gt;&lt;ZZ_WorkformID&gt;1&lt;/ZZ_WorkformID&gt;&lt;/MDL&gt;&lt;/Cite&gt;&lt;/Refman&gt;</w:instrText>
            </w:r>
            <w:r w:rsidRPr="002363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40575E" w:rsidRPr="0040575E">
              <w:rPr>
                <w:rFonts w:ascii="Arial" w:hAnsi="Arial" w:cs="Arial"/>
                <w:noProof/>
                <w:color w:val="000000"/>
                <w:sz w:val="20"/>
                <w:szCs w:val="20"/>
                <w:lang w:eastAsia="en-GB"/>
              </w:rPr>
              <w:t>[</w:t>
            </w:r>
            <w:r w:rsidR="0040575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3</w:t>
            </w:r>
            <w:r w:rsidR="0040575E" w:rsidRPr="0040575E">
              <w:rPr>
                <w:rFonts w:ascii="Arial" w:hAnsi="Arial" w:cs="Arial"/>
                <w:noProof/>
                <w:color w:val="000000"/>
                <w:sz w:val="20"/>
                <w:szCs w:val="20"/>
                <w:lang w:eastAsia="en-GB"/>
              </w:rPr>
              <w:t>]</w:t>
            </w:r>
            <w:r w:rsidRPr="002363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236383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63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236383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63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LU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236383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236383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236383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63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ispensary, health </w:t>
            </w:r>
            <w:r w:rsidRPr="002363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enter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236383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236383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63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4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236383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236383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63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lister count ; Taken drug for 3 days; 4 day follow-up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236383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236383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236383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63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</w:tr>
      <w:tr w:rsidR="00150EB1" w:rsidRPr="00A8542F" w:rsidTr="00A242DA">
        <w:trPr>
          <w:trHeight w:val="31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236383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63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Keny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236383" w:rsidRDefault="00150EB1" w:rsidP="0040575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63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C057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REFMGR.CITE &lt;Refman&gt;&lt;Cite&gt;&lt;Author&gt;Lawford&lt;/Author&gt;&lt;Year&gt;2011&lt;/Year&gt;&lt;RecNum&gt;320&lt;/RecNum&gt;&lt;IDText&gt;Adherence to prescribed artemisinin-based combination therapy in Garissa and Bunyala districts, Kenya&lt;/IDText&gt;&lt;MDL Ref_Type="Journal"&gt;&lt;Ref_Type&gt;Journal&lt;/Ref_Type&gt;&lt;Ref_ID&gt;320&lt;/Ref_ID&gt;&lt;Title_Primary&gt;Adherence to prescribed artemisinin-based combination therapy in Garissa and Bunyala districts, Kenya&lt;/Title_Primary&gt;&lt;Authors_Primary&gt;Lawford,H.&lt;/Authors_Primary&gt;&lt;Authors_Primary&gt;Zurovac,D.&lt;/Authors_Primary&gt;&lt;Authors_Primary&gt;O`Reilly,L.&lt;/Authors_Primary&gt;&lt;Authors_Primary&gt;Hoibak,S.&lt;/Authors_Primary&gt;&lt;Authors_Primary&gt;Cowley,A.&lt;/Authors_Primary&gt;&lt;Authors_Primary&gt;Munga,S.&lt;/Authors_Primary&gt;&lt;Authors_Primary&gt;Vulule,J.&lt;/Authors_Primary&gt;&lt;Authors_Primary&gt;Juma,E.&lt;/Authors_Primary&gt;&lt;Authors_Primary&gt;Snow,R.W.&lt;/Authors_Primary&gt;&lt;Authors_Primary&gt;Allan,R.&lt;/Authors_Primary&gt;&lt;Date_Primary&gt;2011&lt;/Date_Primary&gt;&lt;Keywords&gt;adherence&lt;/Keywords&gt;&lt;Keywords&gt;Kenya&lt;/Keywords&gt;&lt;Reprint&gt;In File&lt;/Reprint&gt;&lt;Periodical&gt;Malaria Journal&lt;/Periodical&gt;&lt;Volume&gt;10&lt;/Volume&gt;&lt;Issue&gt;281&lt;/Issue&gt;&lt;ZZ_JournalFull&gt;&lt;f name="System"&gt;Malaria Journal&lt;/f&gt;&lt;/ZZ_JournalFull&gt;&lt;ZZ_WorkformID&gt;1&lt;/ZZ_WorkformID&gt;&lt;/MDL&gt;&lt;/Cite&gt;&lt;/Refman&gt;</w:instrText>
            </w:r>
            <w:r w:rsidRPr="002363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40575E" w:rsidRPr="0040575E">
              <w:rPr>
                <w:rFonts w:ascii="Arial" w:hAnsi="Arial" w:cs="Arial"/>
                <w:noProof/>
                <w:color w:val="000000"/>
                <w:sz w:val="20"/>
                <w:szCs w:val="20"/>
                <w:lang w:eastAsia="en-GB"/>
              </w:rPr>
              <w:t>[</w:t>
            </w:r>
            <w:r w:rsidR="0040575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3</w:t>
            </w:r>
            <w:r w:rsidR="0040575E" w:rsidRPr="0040575E">
              <w:rPr>
                <w:rFonts w:ascii="Arial" w:hAnsi="Arial" w:cs="Arial"/>
                <w:noProof/>
                <w:color w:val="000000"/>
                <w:sz w:val="20"/>
                <w:szCs w:val="20"/>
                <w:lang w:eastAsia="en-GB"/>
              </w:rPr>
              <w:t>]</w:t>
            </w:r>
            <w:r w:rsidRPr="002363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236383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63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236383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63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LU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236383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236383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236383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63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ispensary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236383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236383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63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7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236383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236383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63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lister count ; Taken drug for 3 days; 4 day follow-up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236383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236383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E641C2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63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</w:tr>
      <w:tr w:rsidR="00150EB1" w:rsidRPr="00A8542F" w:rsidTr="00A242DA">
        <w:trPr>
          <w:trHeight w:val="31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Keny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40575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C0573F"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instrText xml:space="preserve"> ADDIN REFMGR.CITE &lt;Refman&gt;&lt;Cite&gt;&lt;Author&gt;Ogolla&lt;/Author&gt;&lt;Year&gt;2013&lt;/Year&gt;&lt;RecNum&gt;19&lt;/RecNum&gt;&lt;IDText&gt;Levels of adherence to coartem© in the routine treatment of uncomplicated malaria in children aged below five years, in Kenya&lt;/IDText&gt;&lt;MDL Ref_Type="Journal"&gt;&lt;Ref_Type&gt;Journal&lt;/Ref_Type&gt;&lt;Ref_ID&gt;19&lt;/Ref_ID&gt;&lt;Title_Primary&gt;Levels of adherence to coartem&amp;#xA9; in the routine treatment of uncomplicated malaria in children aged below five years, in Kenya&lt;/Title_Primary&gt;&lt;Authors_Primary&gt;Ogolla,J.O.&lt;/Authors_Primary&gt;&lt;Authors_Primary&gt;Ayaya,S.O.&lt;/Authors_Primary&gt;&lt;Authors_Primary&gt;Otieno,S.A.&lt;/Authors_Primary&gt;&lt;Date_Primary&gt;2013&lt;/Date_Primary&gt;&lt;Keywords&gt;ACT&lt;/Keywords&gt;&lt;Keywords&gt;adhrence&lt;/Keywords&gt;&lt;Reprint&gt;In File&lt;/Reprint&gt;&lt;Start_Page&gt;129&lt;/Start_Page&gt;&lt;End_Page&gt;133&lt;/End_Page&gt;&lt;Periodical&gt;Iranian Journal of Public Health&lt;/Periodical&gt;&lt;Volume&gt;42&lt;/Volume&gt;&lt;Issue&gt;2&lt;/Issue&gt;&lt;ZZ_JournalFull&gt;&lt;f name="System"&gt;Iranian Journal of Public Health&lt;/f&gt;&lt;/ZZ_JournalFull&gt;&lt;ZZ_WorkformID&gt;1&lt;/ZZ_WorkformID&gt;&lt;/MDL&gt;&lt;/Cite&gt;&lt;/Refman&gt;</w:instrText>
            </w: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40575E" w:rsidRPr="0040575E">
              <w:rPr>
                <w:rFonts w:ascii="Arial" w:hAnsi="Arial" w:cs="Arial"/>
                <w:noProof/>
                <w:color w:val="000000"/>
                <w:sz w:val="20"/>
                <w:szCs w:val="20"/>
                <w:lang w:val="es-ES" w:eastAsia="en-GB"/>
              </w:rPr>
              <w:t>[</w:t>
            </w:r>
            <w:r w:rsidR="0040575E" w:rsidRPr="0040575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s-ES" w:eastAsia="en-GB"/>
              </w:rPr>
              <w:t>4</w:t>
            </w:r>
            <w:r w:rsidR="0040575E" w:rsidRPr="0040575E">
              <w:rPr>
                <w:rFonts w:ascii="Arial" w:hAnsi="Arial" w:cs="Arial"/>
                <w:noProof/>
                <w:color w:val="000000"/>
                <w:sz w:val="20"/>
                <w:szCs w:val="20"/>
                <w:lang w:val="es-ES" w:eastAsia="en-GB"/>
              </w:rPr>
              <w:t>]</w:t>
            </w: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200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ALU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7C29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Distric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Hospital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7C29C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onvenience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150EB1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6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&lt;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28403A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21C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lister count ;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Taken drug for 3 day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28403A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0EB1" w:rsidRPr="00A8542F" w:rsidTr="00A242DA">
        <w:trPr>
          <w:trHeight w:val="31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Malawi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40575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C0573F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  <w:instrText xml:space="preserve"> ADDIN REFMGR.CITE &lt;Refman&gt;&lt;Cite&gt;&lt;Author&gt;Mace&lt;/Author&gt;&lt;Year&gt;2011&lt;/Year&gt;&lt;RecNum&gt;18&lt;/RecNum&gt;&lt;IDText&gt;Adherence to treatment with artemether-lumefantrine for uncomplicated malaria in rural Malawi&lt;/IDText&gt;&lt;MDL Ref_Type="Journal"&gt;&lt;Ref_Type&gt;Journal&lt;/Ref_Type&gt;&lt;Ref_ID&gt;18&lt;/Ref_ID&gt;&lt;Title_Primary&gt;Adherence to treatment with artemether-lumefantrine for uncomplicated malaria in rural Malawi&lt;/Title_Primary&gt;&lt;Authors_Primary&gt;Mace,K.E.&lt;/Authors_Primary&gt;&lt;Authors_Primary&gt;Mwandama,D.&lt;/Authors_Primary&gt;&lt;Authors_Primary&gt;Jafali,J.&lt;/Authors_Primary&gt;&lt;Authors_Primary&gt;Lika,M.&lt;/Authors_Primary&gt;&lt;Authors_Primary&gt;Filler,S.J.&lt;/Authors_Primary&gt;&lt;Authors_Primary&gt;Sande,J.&lt;/Authors_Primary&gt;&lt;Authors_Primary&gt;Ali,D.&lt;/Authors_Primary&gt;&lt;Authors_Primary&gt;Kachur,S.P.&lt;/Authors_Primary&gt;&lt;Authors_Primary&gt;Mathanga,D.P.&lt;/Authors_Primary&gt;&lt;Authors_Primary&gt;Skarbinski,J.&lt;/Authors_Primary&gt;&lt;Date_Primary&gt;2011&lt;/Date_Primary&gt;&lt;Keywords&gt;ACT&lt;/Keywords&gt;&lt;Keywords&gt;adhrence&lt;/Keywords&gt;&lt;Reprint&gt;In File&lt;/Reprint&gt;&lt;Start_Page&gt;772&lt;/Start_Page&gt;&lt;End_Page&gt;779&lt;/End_Page&gt;&lt;Periodical&gt;Clinical Infectious Diseases&lt;/Periodical&gt;&lt;Volume&gt;53&lt;/Volume&gt;&lt;Issue&gt;8&lt;/Issue&gt;&lt;ZZ_JournalFull&gt;&lt;f name="System"&gt;Clinical Infectious Diseases&lt;/f&gt;&lt;/ZZ_JournalFull&gt;&lt;ZZ_WorkformID&gt;1&lt;/ZZ_WorkformID&gt;&lt;/MDL&gt;&lt;/Cite&gt;&lt;/Refman&gt;</w:instrText>
            </w: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40575E" w:rsidRPr="0040575E">
              <w:rPr>
                <w:rFonts w:ascii="Arial" w:hAnsi="Arial" w:cs="Arial"/>
                <w:noProof/>
                <w:color w:val="000000"/>
                <w:sz w:val="20"/>
                <w:szCs w:val="20"/>
                <w:lang w:val="fr-CH" w:eastAsia="en-GB"/>
              </w:rPr>
              <w:t>[</w:t>
            </w:r>
            <w:r w:rsidR="0040575E" w:rsidRPr="0040575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fr-CH" w:eastAsia="en-GB"/>
              </w:rPr>
              <w:t>5</w:t>
            </w:r>
            <w:r w:rsidR="0040575E" w:rsidRPr="0040575E">
              <w:rPr>
                <w:rFonts w:ascii="Arial" w:hAnsi="Arial" w:cs="Arial"/>
                <w:noProof/>
                <w:color w:val="000000"/>
                <w:sz w:val="20"/>
                <w:szCs w:val="20"/>
                <w:lang w:val="fr-CH" w:eastAsia="en-GB"/>
              </w:rPr>
              <w:t>]</w:t>
            </w: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  <w:t>200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  <w:t>ALU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  <w:t>Distric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  <w:t>Rural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  <w:r w:rsidRPr="007C29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  <w:t xml:space="preserve"> center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  <w:r w:rsidRPr="007C29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nvenience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  <w:t>38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28403A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21C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lister count ;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ose recall; 72 hour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28403A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0EB1" w:rsidRPr="00A8542F" w:rsidTr="00A242DA">
        <w:trPr>
          <w:trHeight w:val="31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igeri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7AB0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H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LU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150EB1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&lt;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Taken ACT for at least 3 day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</w:tr>
      <w:tr w:rsidR="00150EB1" w:rsidRPr="00A8542F" w:rsidTr="00A242DA">
        <w:trPr>
          <w:trHeight w:val="31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igeri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40575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C0573F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  <w:instrText xml:space="preserve"> ADDIN REFMGR.CITE &lt;Refman&gt;&lt;Cite&gt;&lt;Author&gt;Ajayi&lt;/Author&gt;&lt;Year&gt;2008&lt;/Year&gt;&lt;RecNum&gt;70&lt;/RecNum&gt;&lt;IDText&gt;Feasibility and acceptability of artemisinin-based combination therapy for the home management of malaria in four African sites&lt;/IDText&gt;&lt;MDL Ref_Type="Journal"&gt;&lt;Ref_Type&gt;Journal&lt;/Ref_Type&gt;&lt;Ref_ID&gt;70&lt;/Ref_ID&gt;&lt;Title_Primary&gt;Feasibility and acceptability of artemisinin-based combination therapy for the home management of malaria in four African sites&lt;/Title_Primary&gt;&lt;Authors_Primary&gt;Ajayi,Ikeoluwapo&lt;/Authors_Primary&gt;&lt;Authors_Primary&gt;Browne,Edmund&lt;/Authors_Primary&gt;&lt;Authors_Primary&gt;Garshong,Bertha&lt;/Authors_Primary&gt;&lt;Authors_Primary&gt;Bateganya,Fred&lt;/Authors_Primary&gt;&lt;Authors_Primary&gt;Yusuf,Bidemi&lt;/Authors_Primary&gt;&lt;Authors_Primary&gt;Agyei-Baffour,Peter&lt;/Authors_Primary&gt;&lt;Authors_Primary&gt;Doamekpor,Leticia&lt;/Authors_Primary&gt;&lt;Authors_Primary&gt;Balyeku,Andrew&lt;/Authors_Primary&gt;&lt;Authors_Primary&gt;Munguti,Kaendi&lt;/Authors_Primary&gt;&lt;Authors_Primary&gt;Cousens,Simon&lt;/Authors_Primary&gt;&lt;Authors_Primary&gt;Pagnoni,Franco&lt;/Authors_Primary&gt;&lt;Date_Primary&gt;2008&lt;/Date_Primary&gt;&lt;Keywords&gt;ACT&lt;/Keywords&gt;&lt;Keywords&gt;adherence&lt;/Keywords&gt;&lt;Keywords&gt;home management&lt;/Keywords&gt;&lt;Reprint&gt;Not in File&lt;/Reprint&gt;&lt;Start_Page&gt;6&lt;/Start_Page&gt;&lt;Periodical&gt;Malaria Journal&lt;/Periodical&gt;&lt;Volume&gt;7&lt;/Volume&gt;&lt;Issue&gt;1&lt;/Issue&gt;&lt;ISSN_ISBN&gt;1475-2875&lt;/ISSN_ISBN&gt;&lt;Misc_3&gt;10.1186/1475-2875-7-6&lt;/Misc_3&gt;&lt;Web_URL&gt;http://www.malariajournal.com/content/7/1/6&lt;/Web_URL&gt;&lt;ZZ_JournalFull&gt;&lt;f name="System"&gt;Malaria Journal&lt;/f&gt;&lt;/ZZ_JournalFull&gt;&lt;ZZ_WorkformID&gt;1&lt;/ZZ_WorkformID&gt;&lt;/MDL&gt;&lt;/Cite&gt;&lt;/Refman&gt;</w:instrText>
            </w: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40575E" w:rsidRPr="0040575E">
              <w:rPr>
                <w:rFonts w:ascii="Arial" w:hAnsi="Arial" w:cs="Arial"/>
                <w:noProof/>
                <w:color w:val="000000"/>
                <w:sz w:val="20"/>
                <w:szCs w:val="20"/>
                <w:lang w:val="fr-CH" w:eastAsia="en-GB"/>
              </w:rPr>
              <w:t>[</w:t>
            </w:r>
            <w:r w:rsidR="0040575E" w:rsidRPr="0040575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fr-CH" w:eastAsia="en-GB"/>
              </w:rPr>
              <w:t>2</w:t>
            </w:r>
            <w:r w:rsidR="0040575E" w:rsidRPr="0040575E">
              <w:rPr>
                <w:rFonts w:ascii="Arial" w:hAnsi="Arial" w:cs="Arial"/>
                <w:noProof/>
                <w:color w:val="000000"/>
                <w:sz w:val="20"/>
                <w:szCs w:val="20"/>
                <w:lang w:val="fr-CH" w:eastAsia="en-GB"/>
              </w:rPr>
              <w:t>]</w:t>
            </w: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  <w:t>200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  <w:t>ALU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  <w:t>Distric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  <w:t>Rural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  <w:r w:rsidRPr="007C29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mmunit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7C29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edicin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7C29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distributor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  <w:r w:rsidRPr="007C29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nvenience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  <w:t>13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28403A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orrect dose; Taken ACT for 3 day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28403A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28403A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</w:tr>
      <w:tr w:rsidR="00150EB1" w:rsidRPr="00A8542F" w:rsidTr="00A242DA">
        <w:trPr>
          <w:trHeight w:val="31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igeri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40575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C057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REFMGR.CITE &lt;Refman&gt;&lt;Cite&gt;&lt;Author&gt;Meremikwu&lt;/Author&gt;&lt;Year&gt;2013&lt;/Year&gt;&lt;RecNum&gt;17&lt;/RecNum&gt;&lt;IDText&gt;Effectiveness of a 6-dose regimen of Artemether-Lumefantrine for unsupervised treatment of uncomplicated childhood malaria in Calabar, Nigeria&lt;/IDText&gt;&lt;MDL Ref_Type="Journal"&gt;&lt;Ref_Type&gt;Journal&lt;/Ref_Type&gt;&lt;Ref_ID&gt;17&lt;/Ref_ID&gt;&lt;Title_Primary&gt;Effectiveness of a 6-dose regimen of Artemether-Lumefantrine for unsupervised treatment of uncomplicated childhood malaria in Calabar, Nigeria&lt;/Title_Primary&gt;&lt;Authors_Primary&gt;Meremikwu,M.&lt;/Authors_Primary&gt;&lt;Authors_Primary&gt;Odey,F.&lt;/Authors_Primary&gt;&lt;Authors_Primary&gt;Oringanje,C.&lt;/Authors_Primary&gt;&lt;Authors_Primary&gt;Oyo-Ita,A.&lt;/Authors_Primary&gt;&lt;Authors_Primary&gt;Udoh,E.&lt;/Authors_Primary&gt;&lt;Authors_Primary&gt;Eyong,K.&lt;/Authors_Primary&gt;&lt;Authors_Primary&gt;Oduwole,O.&lt;/Authors_Primary&gt;&lt;Date_Primary&gt;2013&lt;/Date_Primary&gt;&lt;Keywords&gt;ACT&lt;/Keywords&gt;&lt;Keywords&gt;adhrence&lt;/Keywords&gt;&lt;Reprint&gt;In File&lt;/Reprint&gt;&lt;Start_Page&gt;145&lt;/Start_Page&gt;&lt;End_Page&gt;149&lt;/End_Page&gt;&lt;Periodical&gt;Nigerian Journal of Paediatrics&lt;/Periodical&gt;&lt;Volume&gt;40&lt;/Volume&gt;&lt;Issue&gt;2&lt;/Issue&gt;&lt;ZZ_JournalFull&gt;&lt;f name="System"&gt;Nigerian Journal of Paediatrics&lt;/f&gt;&lt;/ZZ_JournalFull&gt;&lt;ZZ_WorkformID&gt;1&lt;/ZZ_WorkformID&gt;&lt;/MDL&gt;&lt;/Cite&gt;&lt;/Refman&gt;</w:instrText>
            </w: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40575E" w:rsidRPr="0040575E">
              <w:rPr>
                <w:rFonts w:ascii="Arial" w:hAnsi="Arial" w:cs="Arial"/>
                <w:noProof/>
                <w:color w:val="000000"/>
                <w:sz w:val="20"/>
                <w:szCs w:val="20"/>
                <w:lang w:eastAsia="en-GB"/>
              </w:rPr>
              <w:t>[</w:t>
            </w:r>
            <w:r w:rsidR="0040575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6</w:t>
            </w:r>
            <w:r w:rsidR="0040575E" w:rsidRPr="0040575E">
              <w:rPr>
                <w:rFonts w:ascii="Arial" w:hAnsi="Arial" w:cs="Arial"/>
                <w:noProof/>
                <w:color w:val="000000"/>
                <w:sz w:val="20"/>
                <w:szCs w:val="20"/>
                <w:lang w:eastAsia="en-GB"/>
              </w:rPr>
              <w:t>]</w:t>
            </w: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LU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istric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onvenience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1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lister count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0EB1" w:rsidRPr="00A8542F" w:rsidTr="00A242DA">
        <w:trPr>
          <w:trHeight w:val="31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ierra Leon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7AB0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H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LU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150EB1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&lt;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Taken ACT for at least 3 day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0EB1" w:rsidRPr="00A8542F" w:rsidTr="00A242DA">
        <w:trPr>
          <w:trHeight w:val="31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Tanzani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4057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 w:rsidR="00C0573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instrText xml:space="preserve"> ADDIN REFMGR.CITE &lt;Refman&gt;&lt;Cite&gt;&lt;Author&gt;Beer&lt;/Author&gt;&lt;Year&gt;2009&lt;/Year&gt;&lt;RecNum&gt;22&lt;/RecNum&gt;&lt;IDText&gt;Adherence to artesunate-amodiaquine combination therapy for uncomplicated malaria in children in Zanzibar, Tanzania&lt;/IDText&gt;&lt;MDL Ref_Type="Journal"&gt;&lt;Ref_Type&gt;Journal&lt;/Ref_Type&gt;&lt;Ref_ID&gt;22&lt;/Ref_ID&gt;&lt;Title_Primary&gt;Adherence to artesunate-amodiaquine combination therapy for uncomplicated malaria in children in Zanzibar, Tanzania&lt;/Title_Primary&gt;&lt;Authors_Primary&gt;Beer,N.&lt;/Authors_Primary&gt;&lt;Authors_Primary&gt;Ali,A.S.&lt;/Authors_Primary&gt;&lt;Authors_Primary&gt;Rotllant,G.&lt;/Authors_Primary&gt;&lt;Authors_Primary&gt;Abass,A.K.&lt;/Authors_Primary&gt;&lt;Authors_Primary&gt;Omari,R.S.&lt;/Authors_Primary&gt;&lt;Authors_Primary&gt;Al-mafazy,A.H.&lt;/Authors_Primary&gt;&lt;Authors_Primary&gt;Bjorkman,A.&lt;/Authors_Primary&gt;&lt;Authors_Primary&gt;Kallander,K.&lt;/Authors_Primary&gt;&lt;Date_Primary&gt;2009&lt;/Date_Primary&gt;&lt;Keywords&gt;ACT&lt;/Keywords&gt;&lt;Keywords&gt;adherence&lt;/Keywords&gt;&lt;Reprint&gt;In File&lt;/Reprint&gt;&lt;Start_Page&gt;766&lt;/Start_Page&gt;&lt;End_Page&gt;774&lt;/End_Page&gt;&lt;Periodical&gt;Tropical Medicine and International Health&lt;/Periodical&gt;&lt;Volume&gt;14&lt;/Volume&gt;&lt;Issue&gt;7&lt;/Issue&gt;&lt;ZZ_JournalFull&gt;&lt;f name="System"&gt;Tropical Medicine and International Health&lt;/f&gt;&lt;/ZZ_JournalFull&gt;&lt;ZZ_WorkformID&gt;1&lt;/ZZ_WorkformID&gt;&lt;/MDL&gt;&lt;/Cite&gt;&lt;/Refman&gt;</w:instrText>
            </w:r>
            <w:r w:rsidRPr="00A8542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="0040575E" w:rsidRPr="0040575E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[</w:t>
            </w:r>
            <w:r w:rsidR="0040575E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</w:t>
            </w:r>
            <w:r w:rsidR="0040575E" w:rsidRPr="0040575E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]</w:t>
            </w:r>
            <w:r w:rsidRPr="00A8542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SAQ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istrict(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ealth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enter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tratified cluster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150EB1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&lt;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21C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lister count ;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Taken drug for 3 day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0EB1" w:rsidRPr="00A8542F" w:rsidTr="00A242DA">
        <w:trPr>
          <w:trHeight w:val="31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Tanzani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40575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C057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REFMGR.CITE &lt;Refman&gt;&lt;Cite&gt;&lt;Author&gt;Simba&lt;/Author&gt;&lt;Year&gt;2012&lt;/Year&gt;&lt;RecNum&gt;21&lt;/RecNum&gt;&lt;IDText&gt;Adherence to artemether/lumefantrine treatment in children under real-life situations in rural Tanzania&lt;/IDText&gt;&lt;MDL Ref_Type="Journal"&gt;&lt;Ref_Type&gt;Journal&lt;/Ref_Type&gt;&lt;Ref_ID&gt;21&lt;/Ref_ID&gt;&lt;Title_Primary&gt;Adherence to artemether/lumefantrine treatment in children under real-life situations in rural Tanzania&lt;/Title_Primary&gt;&lt;Authors_Primary&gt;Simba,D.O.&lt;/Authors_Primary&gt;&lt;Authors_Primary&gt;Kakoko,D.&lt;/Authors_Primary&gt;&lt;Authors_Primary&gt;Tomson,G.&lt;/Authors_Primary&gt;&lt;Authors_Primary&gt;Premji,Z.&lt;/Authors_Primary&gt;&lt;Authors_Primary&gt;Petzold,M.&lt;/Authors_Primary&gt;&lt;Authors_Primary&gt;Mahindi,M.&lt;/Authors_Primary&gt;&lt;Authors_Primary&gt;Gustafsson,L.L:&lt;/Authors_Primary&gt;&lt;Date_Primary&gt;2012&lt;/Date_Primary&gt;&lt;Keywords&gt;ACT&lt;/Keywords&gt;&lt;Keywords&gt;adherence&lt;/Keywords&gt;&lt;Reprint&gt;In File&lt;/Reprint&gt;&lt;Start_Page&gt;3&lt;/Start_Page&gt;&lt;End_Page&gt;9&lt;/End_Page&gt;&lt;Periodical&gt;Transactions of the Royal Society of Tropical Medicine and Hygiene&lt;/Periodical&gt;&lt;Volume&gt;106&lt;/Volume&gt;&lt;ZZ_JournalFull&gt;&lt;f name="System"&gt;Transactions of the Royal Society of Tropical Medicine and Hygiene&lt;/f&gt;&lt;/ZZ_JournalFull&gt;&lt;ZZ_WorkformID&gt;1&lt;/ZZ_WorkformID&gt;&lt;/MDL&gt;&lt;/Cite&gt;&lt;/Refman&gt;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40575E" w:rsidRPr="0040575E">
              <w:rPr>
                <w:rFonts w:ascii="Arial" w:hAnsi="Arial" w:cs="Arial"/>
                <w:noProof/>
                <w:color w:val="000000"/>
                <w:sz w:val="20"/>
                <w:szCs w:val="20"/>
                <w:lang w:eastAsia="en-GB"/>
              </w:rPr>
              <w:t>[</w:t>
            </w:r>
            <w:r w:rsidR="0040575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8</w:t>
            </w:r>
            <w:r w:rsidR="0040575E" w:rsidRPr="0040575E">
              <w:rPr>
                <w:rFonts w:ascii="Arial" w:hAnsi="Arial" w:cs="Arial"/>
                <w:noProof/>
                <w:color w:val="000000"/>
                <w:sz w:val="20"/>
                <w:szCs w:val="20"/>
                <w:lang w:eastAsia="en-GB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LU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istric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ealth </w:t>
            </w:r>
            <w:r w:rsidRPr="007C29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enter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tratified cluster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150EB1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4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&lt;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rug administered by care taker for 2 days; 7 day follow-up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0EB1" w:rsidRPr="00A8542F" w:rsidTr="00A242DA">
        <w:trPr>
          <w:trHeight w:val="31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Tanzani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40575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C057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REFMGR.CITE &lt;Refman&gt;&lt;Cite&gt;&lt;Author&gt;Kabanywanyi&lt;/Author&gt;&lt;Year&gt;2010&lt;/Year&gt;&lt;RecNum&gt;24&lt;/RecNum&gt;&lt;IDText&gt;Adherence to and acceptability of artemether-lumefantrine as first-line anti-malarial treatment: evidence from a rural community in Tanzania&lt;/IDText&gt;&lt;MDL Ref_Type="Journal"&gt;&lt;Ref_Type&gt;Journal&lt;/Ref_Type&gt;&lt;Ref_ID&gt;24&lt;/Ref_ID&gt;&lt;Title_Primary&gt;Adherence to and acceptability of artemether-lumefantrine as first-line anti-malarial treatment: evidence from a rural community in Tanzania&lt;/Title_Primary&gt;&lt;Authors_Primary&gt;Kabanywanyi,A.M.&lt;/Authors_Primary&gt;&lt;Authors_Primary&gt;Lengeler,C.&lt;/Authors_Primary&gt;&lt;Authors_Primary&gt;Kasim,P.&lt;/Authors_Primary&gt;&lt;Authors_Primary&gt;King&amp;apos;eng&amp;apos;ena,S.&lt;/Authors_Primary&gt;&lt;Authors_Primary&gt;Schlienger,R.&lt;/Authors_Primary&gt;&lt;Authors_Primary&gt;Mulure,N.&lt;/Authors_Primary&gt;&lt;Authors_Primary&gt;Genton,B.&lt;/Authors_Primary&gt;&lt;Date_Primary&gt;2010&lt;/Date_Primary&gt;&lt;Keywords&gt;ACT&lt;/Keywords&gt;&lt;Keywords&gt;adherence&lt;/Keywords&gt;&lt;Reprint&gt;In File&lt;/Reprint&gt;&lt;Start_Page&gt;48&lt;/Start_Page&gt;&lt;Periodical&gt;Malaria Journal&lt;/Periodical&gt;&lt;Volume&gt;9&lt;/Volume&gt;&lt;Issue&gt;1&lt;/Issue&gt;&lt;ZZ_JournalFull&gt;&lt;f name="System"&gt;Malaria Journal&lt;/f&gt;&lt;/ZZ_JournalFull&gt;&lt;ZZ_WorkformID&gt;1&lt;/ZZ_WorkformID&gt;&lt;/MDL&gt;&lt;/Cite&gt;&lt;/Refman&gt;</w:instrText>
            </w: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40575E" w:rsidRPr="0040575E">
              <w:rPr>
                <w:rFonts w:ascii="Arial" w:hAnsi="Arial" w:cs="Arial"/>
                <w:noProof/>
                <w:color w:val="000000"/>
                <w:sz w:val="20"/>
                <w:szCs w:val="20"/>
                <w:lang w:eastAsia="en-GB"/>
              </w:rPr>
              <w:t>[</w:t>
            </w:r>
            <w:r w:rsidR="0040575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9</w:t>
            </w:r>
            <w:r w:rsidR="0040575E" w:rsidRPr="0040575E">
              <w:rPr>
                <w:rFonts w:ascii="Arial" w:hAnsi="Arial" w:cs="Arial"/>
                <w:noProof/>
                <w:color w:val="000000"/>
                <w:sz w:val="20"/>
                <w:szCs w:val="20"/>
                <w:lang w:eastAsia="en-GB"/>
              </w:rPr>
              <w:t>]</w:t>
            </w: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LU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istric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ealth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enter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2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Taken 3 dose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0EB1" w:rsidRPr="00A8542F" w:rsidTr="00A242DA">
        <w:trPr>
          <w:trHeight w:val="31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Ugand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40575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C0573F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  <w:instrText xml:space="preserve"> ADDIN REFMGR.CITE &lt;Refman&gt;&lt;Cite&gt;&lt;Author&gt;Fogg&lt;/Author&gt;&lt;Year&gt;2004&lt;/Year&gt;&lt;RecNum&gt;13&lt;/RecNum&gt;&lt;IDText&gt;Adherence to a six-dose regimen of artemether-lumefantrine for treatment of uncomplicated Plasmodium Falciparum malaria in Uganda&lt;/IDText&gt;&lt;MDL Ref_Type="Journal"&gt;&lt;Ref_Type&gt;Journal&lt;/Ref_Type&gt;&lt;Ref_ID&gt;13&lt;/Ref_ID&gt;&lt;Title_Primary&gt;Adherence to a six-dose regimen of artemether-lumefantrine for treatment of uncomplicated Plasmodium Falciparum malaria in Uganda&lt;/Title_Primary&gt;&lt;Authors_Primary&gt;Fogg,C.&lt;/Authors_Primary&gt;&lt;Authors_Primary&gt;Bajunirwe,F.&lt;/Authors_Primary&gt;&lt;Authors_Primary&gt;Piola,P.&lt;/Authors_Primary&gt;&lt;Authors_Primary&gt;Biraro,S.&lt;/Authors_Primary&gt;&lt;Authors_Primary&gt;Checchi,F.&lt;/Authors_Primary&gt;&lt;Authors_Primary&gt;Kiguli,J.&lt;/Authors_Primary&gt;&lt;Authors_Primary&gt;Namiiro,P.&lt;/Authors_Primary&gt;&lt;Authors_Primary&gt;Musabe,J.&lt;/Authors_Primary&gt;&lt;Authors_Primary&gt;Kyomugisha,A.&lt;/Authors_Primary&gt;&lt;Authors_Primary&gt;Guthmann,J.P.&lt;/Authors_Primary&gt;&lt;Date_Primary&gt;2004&lt;/Date_Primary&gt;&lt;Keywords&gt;ACT&lt;/Keywords&gt;&lt;Keywords&gt;adhrence&lt;/Keywords&gt;&lt;Reprint&gt;In File&lt;/Reprint&gt;&lt;Start_Page&gt;525&lt;/Start_Page&gt;&lt;End_Page&gt;530&lt;/End_Page&gt;&lt;Periodical&gt;American Journal of Tropical Medicine and Hygine&lt;/Periodical&gt;&lt;Volume&gt;71&lt;/Volume&gt;&lt;Issue&gt;5&lt;/Issue&gt;&lt;ZZ_JournalFull&gt;&lt;f name="System"&gt;American Journal of Tropical Medicine and Hygine&lt;/f&gt;&lt;/ZZ_JournalFull&gt;&lt;ZZ_WorkformID&gt;1&lt;/ZZ_WorkformID&gt;&lt;/MDL&gt;&lt;/Cite&gt;&lt;/Refman&gt;</w:instrText>
            </w: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40575E" w:rsidRPr="0040575E">
              <w:rPr>
                <w:rFonts w:ascii="Arial" w:hAnsi="Arial" w:cs="Arial"/>
                <w:noProof/>
                <w:color w:val="000000"/>
                <w:sz w:val="20"/>
                <w:szCs w:val="20"/>
                <w:lang w:val="fr-CH" w:eastAsia="en-GB"/>
              </w:rPr>
              <w:t>[</w:t>
            </w:r>
            <w:r w:rsidR="0040575E" w:rsidRPr="0040575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fr-CH" w:eastAsia="en-GB"/>
              </w:rPr>
              <w:t>10</w:t>
            </w:r>
            <w:r w:rsidR="0040575E" w:rsidRPr="0040575E">
              <w:rPr>
                <w:rFonts w:ascii="Arial" w:hAnsi="Arial" w:cs="Arial"/>
                <w:noProof/>
                <w:color w:val="000000"/>
                <w:sz w:val="20"/>
                <w:szCs w:val="20"/>
                <w:lang w:val="fr-CH" w:eastAsia="en-GB"/>
              </w:rPr>
              <w:t>]</w:t>
            </w: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LU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istric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emi-urb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Hospital, dispensary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  <w:r w:rsidRPr="007C29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nvenience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  <w:t>23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6A160D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21C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lister count ;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elf-reported adherenc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6A160D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0EB1" w:rsidRPr="00A8542F" w:rsidTr="00A242DA">
        <w:trPr>
          <w:trHeight w:val="31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Ugand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40575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C0573F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  <w:instrText xml:space="preserve"> ADDIN REFMGR.CITE &lt;Refman&gt;&lt;Cite&gt;&lt;Author&gt;Ajayi&lt;/Author&gt;&lt;Year&gt;2008&lt;/Year&gt;&lt;RecNum&gt;70&lt;/RecNum&gt;&lt;IDText&gt;Feasibility and acceptability of artemisinin-based combination therapy for the home management of malaria in four African sites&lt;/IDText&gt;&lt;MDL Ref_Type="Journal"&gt;&lt;Ref_Type&gt;Journal&lt;/Ref_Type&gt;&lt;Ref_ID&gt;70&lt;/Ref_ID&gt;&lt;Title_Primary&gt;Feasibility and acceptability of artemisinin-based combination therapy for the home management of malaria in four African sites&lt;/Title_Primary&gt;&lt;Authors_Primary&gt;Ajayi,Ikeoluwapo&lt;/Authors_Primary&gt;&lt;Authors_Primary&gt;Browne,Edmund&lt;/Authors_Primary&gt;&lt;Authors_Primary&gt;Garshong,Bertha&lt;/Authors_Primary&gt;&lt;Authors_Primary&gt;Bateganya,Fred&lt;/Authors_Primary&gt;&lt;Authors_Primary&gt;Yusuf,Bidemi&lt;/Authors_Primary&gt;&lt;Authors_Primary&gt;Agyei-Baffour,Peter&lt;/Authors_Primary&gt;&lt;Authors_Primary&gt;Doamekpor,Leticia&lt;/Authors_Primary&gt;&lt;Authors_Primary&gt;Balyeku,Andrew&lt;/Authors_Primary&gt;&lt;Authors_Primary&gt;Munguti,Kaendi&lt;/Authors_Primary&gt;&lt;Authors_Primary&gt;Cousens,Simon&lt;/Authors_Primary&gt;&lt;Authors_Primary&gt;Pagnoni,Franco&lt;/Authors_Primary&gt;&lt;Date_Primary&gt;2008&lt;/Date_Primary&gt;&lt;Keywords&gt;ACT&lt;/Keywords&gt;&lt;Keywords&gt;adherence&lt;/Keywords&gt;&lt;Keywords&gt;home management&lt;/Keywords&gt;&lt;Reprint&gt;Not in File&lt;/Reprint&gt;&lt;Start_Page&gt;6&lt;/Start_Page&gt;&lt;Periodical&gt;Malaria Journal&lt;/Periodical&gt;&lt;Volume&gt;7&lt;/Volume&gt;&lt;Issue&gt;1&lt;/Issue&gt;&lt;ISSN_ISBN&gt;1475-2875&lt;/ISSN_ISBN&gt;&lt;Misc_3&gt;10.1186/1475-2875-7-6&lt;/Misc_3&gt;&lt;Web_URL&gt;http://www.malariajournal.com/content/7/1/6&lt;/Web_URL&gt;&lt;ZZ_JournalFull&gt;&lt;f name="System"&gt;Malaria Journal&lt;/f&gt;&lt;/ZZ_JournalFull&gt;&lt;ZZ_WorkformID&gt;1&lt;/ZZ_WorkformID&gt;&lt;/MDL&gt;&lt;/Cite&gt;&lt;/Refman&gt;</w:instrText>
            </w: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40575E" w:rsidRPr="0040575E">
              <w:rPr>
                <w:rFonts w:ascii="Arial" w:hAnsi="Arial" w:cs="Arial"/>
                <w:noProof/>
                <w:color w:val="000000"/>
                <w:sz w:val="20"/>
                <w:szCs w:val="20"/>
                <w:lang w:val="fr-CH" w:eastAsia="en-GB"/>
              </w:rPr>
              <w:t>[</w:t>
            </w:r>
            <w:r w:rsidR="0040575E" w:rsidRPr="0040575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fr-CH" w:eastAsia="en-GB"/>
              </w:rPr>
              <w:t>2</w:t>
            </w:r>
            <w:r w:rsidR="0040575E" w:rsidRPr="0040575E">
              <w:rPr>
                <w:rFonts w:ascii="Arial" w:hAnsi="Arial" w:cs="Arial"/>
                <w:noProof/>
                <w:color w:val="000000"/>
                <w:sz w:val="20"/>
                <w:szCs w:val="20"/>
                <w:lang w:val="fr-CH" w:eastAsia="en-GB"/>
              </w:rPr>
              <w:t>]</w:t>
            </w: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  <w:t>200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  <w:t>ALU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  <w:t>Distric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  <w:t>Rural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  <w:r w:rsidRPr="00E641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mmunit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E641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edicin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E641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distributor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  <w:r w:rsidRPr="007C29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nvenience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  <w:t>4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en-GB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FE185B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orrect dose; Taken ACT for 3 day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FE185B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FE185B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</w:tr>
      <w:tr w:rsidR="00150EB1" w:rsidRPr="00A8542F" w:rsidTr="00A242DA">
        <w:trPr>
          <w:trHeight w:val="31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Ugand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40575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C057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REFMGR.CITE &lt;Refman&gt;&lt;Cite&gt;&lt;Author&gt;Cohen&lt;/Author&gt;&lt;Year&gt;2012&lt;/Year&gt;&lt;RecNum&gt;72&lt;/RecNum&gt;&lt;IDText&gt;Do patients adhere to over-the-counter artemisinin combination therapy for malaria? evidence from an intervention study in Uganda&lt;/IDText&gt;&lt;MDL Ref_Type="Journal"&gt;&lt;Ref_Type&gt;Journal&lt;/Ref_Type&gt;&lt;Ref_ID&gt;72&lt;/Ref_ID&gt;&lt;Title_Primary&gt;Do patients adhere to over-the-counter artemisinin combination therapy for malaria? evidence from an intervention study in Uganda&lt;/Title_Primary&gt;&lt;Authors_Primary&gt;Cohen,Jessica&lt;/Authors_Primary&gt;&lt;Authors_Primary&gt;Yavuz,Elif&lt;/Authors_Primary&gt;&lt;Authors_Primary&gt;Morris,Alexandra&lt;/Authors_Primary&gt;&lt;Authors_Primary&gt;Arkedis,Jean&lt;/Authors_Primary&gt;&lt;Authors_Primary&gt;Sabot,Oliver&lt;/Authors_Primary&gt;&lt;Date_Primary&gt;2012&lt;/Date_Primary&gt;&lt;Keywords&gt;ACT&lt;/Keywords&gt;&lt;Keywords&gt;adherence&lt;/Keywords&gt;&lt;Keywords&gt;efficacy&lt;/Keywords&gt;&lt;Keywords&gt;retail&lt;/Keywords&gt;&lt;Reprint&gt;Not in File&lt;/Reprint&gt;&lt;Start_Page&gt;83&lt;/Start_Page&gt;&lt;Periodical&gt;Malaria Journal&lt;/Periodical&gt;&lt;Volume&gt;11&lt;/Volume&gt;&lt;Issue&gt;1&lt;/Issue&gt;&lt;ISSN_ISBN&gt;1475-2875&lt;/ISSN_ISBN&gt;&lt;Misc_3&gt;10.1186/1475-2875-11-83&lt;/Misc_3&gt;&lt;Web_URL&gt;http://www.malariajournal.com/content/11/1/83&lt;/Web_URL&gt;&lt;ZZ_JournalFull&gt;&lt;f name="System"&gt;Malaria Journal&lt;/f&gt;&lt;/ZZ_JournalFull&gt;&lt;ZZ_WorkformID&gt;1&lt;/ZZ_WorkformID&gt;&lt;/MDL&gt;&lt;/Cite&gt;&lt;/Refman&gt;</w:instrText>
            </w: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40575E" w:rsidRPr="0040575E">
              <w:rPr>
                <w:rFonts w:ascii="Arial" w:hAnsi="Arial" w:cs="Arial"/>
                <w:noProof/>
                <w:color w:val="000000"/>
                <w:sz w:val="20"/>
                <w:szCs w:val="20"/>
                <w:lang w:eastAsia="en-GB"/>
              </w:rPr>
              <w:t>[</w:t>
            </w:r>
            <w:r w:rsidR="0040575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11</w:t>
            </w:r>
            <w:r w:rsidR="0040575E" w:rsidRPr="0040575E">
              <w:rPr>
                <w:rFonts w:ascii="Arial" w:hAnsi="Arial" w:cs="Arial"/>
                <w:noProof/>
                <w:color w:val="000000"/>
                <w:sz w:val="20"/>
                <w:szCs w:val="20"/>
                <w:lang w:eastAsia="en-GB"/>
              </w:rPr>
              <w:t>]</w:t>
            </w: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LU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istric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ispensary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onvenience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9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21C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lister count ;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Taken drug for 3 days; 3 day follow-up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</w:tr>
      <w:tr w:rsidR="00150EB1" w:rsidRPr="00A8542F" w:rsidTr="00A242DA">
        <w:trPr>
          <w:trHeight w:val="31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Ugand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40575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C057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REFMGR.CITE &lt;Refman&gt;&lt;Cite&gt;&lt;Author&gt;Kalyango&lt;/Author&gt;&lt;Year&gt;2013&lt;/Year&gt;&lt;RecNum&gt;23&lt;/RecNum&gt;&lt;IDText&gt;High Adherence to Antimalarials and Antibiotics under Integrated Community Case Management of Illness in Children Less than Five Years in Eastern Uganda&lt;/IDText&gt;&lt;MDL Ref_Type="Journal"&gt;&lt;Ref_Type&gt;Journal&lt;/Ref_Type&gt;&lt;Ref_ID&gt;23&lt;/Ref_ID&gt;&lt;Title_Primary&gt;High Adherence to Antimalarials and Antibiotics under Integrated Community Case Management of Illness in Children Less than Five Years in Eastern Uganda&lt;/Title_Primary&gt;&lt;Authors_Primary&gt;Kalyango,J.N.&lt;/Authors_Primary&gt;&lt;Authors_Primary&gt;Rutebemberwa,E.&lt;/Authors_Primary&gt;&lt;Authors_Primary&gt;Karamagi,C.&lt;/Authors_Primary&gt;&lt;Authors_Primary&gt;Mworozi,E.&lt;/Authors_Primary&gt;&lt;Authors_Primary&gt;Ssali,S.&lt;/Authors_Primary&gt;&lt;Authors_Primary&gt;Alfven,T.&lt;/Authors_Primary&gt;&lt;Authors_Primary&gt;Peterson,S.&lt;/Authors_Primary&gt;&lt;Date_Primary&gt;2013&lt;/Date_Primary&gt;&lt;Keywords&gt;ACT&lt;/Keywords&gt;&lt;Keywords&gt;adherence&lt;/Keywords&gt;&lt;Reprint&gt;In File&lt;/Reprint&gt;&lt;Start_Page&gt;e60481&lt;/Start_Page&gt;&lt;Periodical&gt;PLoS One&lt;/Periodical&gt;&lt;Volume&gt;8&lt;/Volume&gt;&lt;Issue&gt;3&lt;/Issue&gt;&lt;ZZ_JournalFull&gt;&lt;f name="System"&gt;PLoS One&lt;/f&gt;&lt;/ZZ_JournalFull&gt;&lt;ZZ_WorkformID&gt;1&lt;/ZZ_WorkformID&gt;&lt;/MDL&gt;&lt;/Cite&gt;&lt;/Refman&gt;</w:instrText>
            </w: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40575E" w:rsidRPr="0040575E">
              <w:rPr>
                <w:rFonts w:ascii="Arial" w:hAnsi="Arial" w:cs="Arial"/>
                <w:noProof/>
                <w:color w:val="000000"/>
                <w:sz w:val="20"/>
                <w:szCs w:val="20"/>
                <w:lang w:eastAsia="en-GB"/>
              </w:rPr>
              <w:t>[</w:t>
            </w:r>
            <w:r w:rsidR="0040575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12</w:t>
            </w:r>
            <w:r w:rsidR="0040575E" w:rsidRPr="0040575E">
              <w:rPr>
                <w:rFonts w:ascii="Arial" w:hAnsi="Arial" w:cs="Arial"/>
                <w:noProof/>
                <w:color w:val="000000"/>
                <w:sz w:val="20"/>
                <w:szCs w:val="20"/>
                <w:lang w:eastAsia="en-GB"/>
              </w:rPr>
              <w:t>]</w:t>
            </w: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LU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istric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ommunity health worker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luster randomize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150EB1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6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&lt;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21C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lister count ;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Taken drug for 3 days; 4 day follow-up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50EB1" w:rsidRPr="00A8542F" w:rsidTr="00A242DA">
        <w:trPr>
          <w:trHeight w:val="330"/>
        </w:trPr>
        <w:tc>
          <w:tcPr>
            <w:tcW w:w="38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Zambia</w:t>
            </w:r>
          </w:p>
        </w:tc>
        <w:tc>
          <w:tcPr>
            <w:tcW w:w="3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7AB0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HS</w:t>
            </w:r>
          </w:p>
        </w:tc>
        <w:tc>
          <w:tcPr>
            <w:tcW w:w="244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238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LU</w:t>
            </w:r>
          </w:p>
        </w:tc>
        <w:tc>
          <w:tcPr>
            <w:tcW w:w="328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250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303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150EB1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338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&lt;5</w:t>
            </w:r>
          </w:p>
        </w:tc>
        <w:tc>
          <w:tcPr>
            <w:tcW w:w="988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Taken ACT for at least 3 days</w:t>
            </w:r>
          </w:p>
        </w:tc>
        <w:tc>
          <w:tcPr>
            <w:tcW w:w="26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27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150EB1" w:rsidRPr="00A8542F" w:rsidRDefault="00150EB1" w:rsidP="00A242D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54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:rsidR="0040575E" w:rsidRDefault="0040575E" w:rsidP="00150EB1"/>
    <w:p w:rsidR="0040575E" w:rsidRPr="0040575E" w:rsidRDefault="0040575E" w:rsidP="00150EB1">
      <w:pPr>
        <w:rPr>
          <w:rFonts w:ascii="Times New Roman" w:hAnsi="Times New Roman" w:cs="Times New Roman"/>
        </w:rPr>
      </w:pPr>
    </w:p>
    <w:p w:rsidR="00247A60" w:rsidRDefault="00247A60" w:rsidP="0040575E">
      <w:pPr>
        <w:jc w:val="center"/>
        <w:rPr>
          <w:rFonts w:ascii="Times New Roman" w:hAnsi="Times New Roman" w:cs="Times New Roman"/>
        </w:rPr>
      </w:pPr>
    </w:p>
    <w:p w:rsidR="00247A60" w:rsidRDefault="00247A60" w:rsidP="0040575E">
      <w:pPr>
        <w:jc w:val="center"/>
        <w:rPr>
          <w:rFonts w:ascii="Times New Roman" w:hAnsi="Times New Roman" w:cs="Times New Roman"/>
        </w:rPr>
      </w:pPr>
    </w:p>
    <w:p w:rsidR="00247A60" w:rsidRDefault="00247A60" w:rsidP="0040575E">
      <w:pPr>
        <w:jc w:val="center"/>
        <w:rPr>
          <w:rFonts w:ascii="Times New Roman" w:hAnsi="Times New Roman" w:cs="Times New Roman"/>
        </w:rPr>
      </w:pPr>
    </w:p>
    <w:p w:rsidR="00247A60" w:rsidRDefault="00247A60" w:rsidP="0040575E">
      <w:pPr>
        <w:jc w:val="center"/>
        <w:rPr>
          <w:rFonts w:ascii="Times New Roman" w:hAnsi="Times New Roman" w:cs="Times New Roman"/>
        </w:rPr>
      </w:pPr>
    </w:p>
    <w:p w:rsidR="00247A60" w:rsidRDefault="00247A60" w:rsidP="0040575E">
      <w:pPr>
        <w:jc w:val="center"/>
        <w:rPr>
          <w:rFonts w:ascii="Times New Roman" w:hAnsi="Times New Roman" w:cs="Times New Roman"/>
        </w:rPr>
      </w:pPr>
    </w:p>
    <w:p w:rsidR="00247A60" w:rsidRDefault="00247A60" w:rsidP="0040575E">
      <w:pPr>
        <w:jc w:val="center"/>
        <w:rPr>
          <w:rFonts w:ascii="Times New Roman" w:hAnsi="Times New Roman" w:cs="Times New Roman"/>
        </w:rPr>
      </w:pPr>
    </w:p>
    <w:p w:rsidR="00247A60" w:rsidRDefault="00247A60" w:rsidP="0040575E">
      <w:pPr>
        <w:jc w:val="center"/>
        <w:rPr>
          <w:rFonts w:ascii="Times New Roman" w:hAnsi="Times New Roman" w:cs="Times New Roman"/>
        </w:rPr>
      </w:pPr>
    </w:p>
    <w:p w:rsidR="00247A60" w:rsidRDefault="00247A60" w:rsidP="0040575E">
      <w:pPr>
        <w:jc w:val="center"/>
        <w:rPr>
          <w:rFonts w:ascii="Times New Roman" w:hAnsi="Times New Roman" w:cs="Times New Roman"/>
        </w:rPr>
      </w:pPr>
    </w:p>
    <w:p w:rsidR="00247A60" w:rsidRDefault="00247A60" w:rsidP="0040575E">
      <w:pPr>
        <w:jc w:val="center"/>
        <w:rPr>
          <w:rFonts w:ascii="Times New Roman" w:hAnsi="Times New Roman" w:cs="Times New Roman"/>
        </w:rPr>
      </w:pPr>
    </w:p>
    <w:p w:rsidR="00247A60" w:rsidRDefault="00247A60" w:rsidP="0040575E">
      <w:pPr>
        <w:jc w:val="center"/>
        <w:rPr>
          <w:rFonts w:ascii="Times New Roman" w:hAnsi="Times New Roman" w:cs="Times New Roman"/>
        </w:rPr>
      </w:pPr>
    </w:p>
    <w:p w:rsidR="00247A60" w:rsidRDefault="00247A60" w:rsidP="0040575E">
      <w:pPr>
        <w:jc w:val="center"/>
        <w:rPr>
          <w:rFonts w:ascii="Times New Roman" w:hAnsi="Times New Roman" w:cs="Times New Roman"/>
        </w:rPr>
      </w:pPr>
    </w:p>
    <w:p w:rsidR="00247A60" w:rsidRDefault="00247A60" w:rsidP="0040575E">
      <w:pPr>
        <w:jc w:val="center"/>
        <w:rPr>
          <w:rFonts w:ascii="Times New Roman" w:hAnsi="Times New Roman" w:cs="Times New Roman"/>
        </w:rPr>
      </w:pPr>
    </w:p>
    <w:p w:rsidR="00C0573F" w:rsidRPr="00C0573F" w:rsidRDefault="0040575E" w:rsidP="00C0573F">
      <w:pPr>
        <w:rPr>
          <w:rFonts w:ascii="Times New Roman" w:hAnsi="Times New Roman" w:cs="Times New Roman"/>
          <w:noProof/>
        </w:rPr>
      </w:pPr>
      <w:r w:rsidRPr="004B4C34">
        <w:rPr>
          <w:rFonts w:ascii="Times New Roman" w:hAnsi="Times New Roman" w:cs="Times New Roman"/>
        </w:rPr>
        <w:lastRenderedPageBreak/>
        <w:fldChar w:fldCharType="begin"/>
      </w:r>
      <w:r w:rsidRPr="004B4C34">
        <w:rPr>
          <w:rFonts w:ascii="Times New Roman" w:hAnsi="Times New Roman" w:cs="Times New Roman"/>
        </w:rPr>
        <w:instrText xml:space="preserve"> ADDIN REFMGR.REFLIST </w:instrText>
      </w:r>
      <w:r w:rsidRPr="004B4C34">
        <w:rPr>
          <w:rFonts w:ascii="Times New Roman" w:hAnsi="Times New Roman" w:cs="Times New Roman"/>
        </w:rPr>
        <w:fldChar w:fldCharType="separate"/>
      </w:r>
      <w:r w:rsidR="00C0573F" w:rsidRPr="00C0573F">
        <w:rPr>
          <w:rFonts w:ascii="Times New Roman" w:hAnsi="Times New Roman" w:cs="Times New Roman"/>
          <w:noProof/>
        </w:rPr>
        <w:t>Reference List</w:t>
      </w:r>
    </w:p>
    <w:p w:rsidR="00C0573F" w:rsidRPr="00C0573F" w:rsidRDefault="00C0573F" w:rsidP="00C0573F">
      <w:pPr>
        <w:jc w:val="center"/>
        <w:rPr>
          <w:rFonts w:ascii="Times New Roman" w:hAnsi="Times New Roman" w:cs="Times New Roman"/>
          <w:noProof/>
        </w:rPr>
      </w:pPr>
      <w:bookmarkStart w:id="0" w:name="_GoBack"/>
      <w:bookmarkEnd w:id="0"/>
    </w:p>
    <w:p w:rsidR="00C0573F" w:rsidRPr="00C0573F" w:rsidRDefault="00C0573F" w:rsidP="00C0573F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Times New Roman" w:hAnsi="Times New Roman" w:cs="Times New Roman"/>
          <w:noProof/>
        </w:rPr>
      </w:pPr>
      <w:r w:rsidRPr="00C0573F">
        <w:rPr>
          <w:rFonts w:ascii="Times New Roman" w:hAnsi="Times New Roman" w:cs="Times New Roman"/>
          <w:noProof/>
        </w:rPr>
        <w:tab/>
        <w:t xml:space="preserve">1. </w:t>
      </w:r>
      <w:r w:rsidRPr="00C0573F">
        <w:rPr>
          <w:rFonts w:ascii="Times New Roman" w:hAnsi="Times New Roman" w:cs="Times New Roman"/>
          <w:noProof/>
        </w:rPr>
        <w:tab/>
        <w:t>Lemma H, Lofrigen C, San Sebastian M (2011) Adherence to a six-dose regimen of artemetherlumefantrine among uncomplicated Plasmodium falciparum patients in the Tigray Region, Ethiopia. Malaria Journal 10: 349.</w:t>
      </w:r>
    </w:p>
    <w:p w:rsidR="00C0573F" w:rsidRPr="00C0573F" w:rsidRDefault="00C0573F" w:rsidP="00C0573F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Times New Roman" w:hAnsi="Times New Roman" w:cs="Times New Roman"/>
          <w:noProof/>
        </w:rPr>
      </w:pPr>
      <w:r w:rsidRPr="00C0573F">
        <w:rPr>
          <w:rFonts w:ascii="Times New Roman" w:hAnsi="Times New Roman" w:cs="Times New Roman"/>
          <w:noProof/>
        </w:rPr>
        <w:tab/>
        <w:t xml:space="preserve">2. </w:t>
      </w:r>
      <w:r w:rsidRPr="00C0573F">
        <w:rPr>
          <w:rFonts w:ascii="Times New Roman" w:hAnsi="Times New Roman" w:cs="Times New Roman"/>
          <w:noProof/>
        </w:rPr>
        <w:tab/>
        <w:t>Ajayi I, Browne E, Garshong B, Bateganya F, Yusuf B, Agyei-Baffour P et al. (2008) Feasibility and acceptability of artemisinin-based combination therapy for the home management of malaria in four African sites. Malaria Journal 7: 6. 10.1186/1475-2875-7-6.</w:t>
      </w:r>
    </w:p>
    <w:p w:rsidR="00C0573F" w:rsidRPr="00C0573F" w:rsidRDefault="00C0573F" w:rsidP="00C0573F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Times New Roman" w:hAnsi="Times New Roman" w:cs="Times New Roman"/>
          <w:noProof/>
        </w:rPr>
      </w:pPr>
      <w:r w:rsidRPr="00C0573F">
        <w:rPr>
          <w:rFonts w:ascii="Times New Roman" w:hAnsi="Times New Roman" w:cs="Times New Roman"/>
          <w:noProof/>
        </w:rPr>
        <w:tab/>
        <w:t xml:space="preserve">3. </w:t>
      </w:r>
      <w:r w:rsidRPr="00C0573F">
        <w:rPr>
          <w:rFonts w:ascii="Times New Roman" w:hAnsi="Times New Roman" w:cs="Times New Roman"/>
          <w:noProof/>
        </w:rPr>
        <w:tab/>
        <w:t>Lawford H, Zurovac D, O`Reilly L, Hoibak S, Cowley A, Munga S et al. (2011) Adherence to prescribed artemisinin-based combination therapy in Garissa and Bunyala districts, Kenya. Malaria Journal 10.</w:t>
      </w:r>
    </w:p>
    <w:p w:rsidR="00C0573F" w:rsidRPr="00C0573F" w:rsidRDefault="00C0573F" w:rsidP="00C0573F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Times New Roman" w:hAnsi="Times New Roman" w:cs="Times New Roman"/>
          <w:noProof/>
        </w:rPr>
      </w:pPr>
      <w:r w:rsidRPr="00C0573F">
        <w:rPr>
          <w:rFonts w:ascii="Times New Roman" w:hAnsi="Times New Roman" w:cs="Times New Roman"/>
          <w:noProof/>
        </w:rPr>
        <w:tab/>
        <w:t xml:space="preserve">4. </w:t>
      </w:r>
      <w:r w:rsidRPr="00C0573F">
        <w:rPr>
          <w:rFonts w:ascii="Times New Roman" w:hAnsi="Times New Roman" w:cs="Times New Roman"/>
          <w:noProof/>
        </w:rPr>
        <w:tab/>
        <w:t>Ogolla JO, Ayaya SO, Otieno SA (2013) Levels of adherence to coartem© in the routine treatment of uncomplicated malaria in children aged below five years, in Kenya. Iranian Journal of Public Health 42: 129-133.</w:t>
      </w:r>
    </w:p>
    <w:p w:rsidR="00C0573F" w:rsidRPr="00C0573F" w:rsidRDefault="00C0573F" w:rsidP="00C0573F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Times New Roman" w:hAnsi="Times New Roman" w:cs="Times New Roman"/>
          <w:noProof/>
        </w:rPr>
      </w:pPr>
      <w:r w:rsidRPr="00C0573F">
        <w:rPr>
          <w:rFonts w:ascii="Times New Roman" w:hAnsi="Times New Roman" w:cs="Times New Roman"/>
          <w:noProof/>
        </w:rPr>
        <w:tab/>
        <w:t xml:space="preserve">5. </w:t>
      </w:r>
      <w:r w:rsidRPr="00C0573F">
        <w:rPr>
          <w:rFonts w:ascii="Times New Roman" w:hAnsi="Times New Roman" w:cs="Times New Roman"/>
          <w:noProof/>
        </w:rPr>
        <w:tab/>
        <w:t>Mace KE, Mwandama D, Jafali J, Lika M, Filler SJ, Sande J et al. (2011) Adherence to treatment with artemether-lumefantrine for uncomplicated malaria in rural Malawi. Clinical Infectious Diseases 53: 772-779.</w:t>
      </w:r>
    </w:p>
    <w:p w:rsidR="00C0573F" w:rsidRPr="00C0573F" w:rsidRDefault="00C0573F" w:rsidP="00C0573F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Times New Roman" w:hAnsi="Times New Roman" w:cs="Times New Roman"/>
          <w:noProof/>
        </w:rPr>
      </w:pPr>
      <w:r w:rsidRPr="00C0573F">
        <w:rPr>
          <w:rFonts w:ascii="Times New Roman" w:hAnsi="Times New Roman" w:cs="Times New Roman"/>
          <w:noProof/>
        </w:rPr>
        <w:tab/>
        <w:t xml:space="preserve">6. </w:t>
      </w:r>
      <w:r w:rsidRPr="00C0573F">
        <w:rPr>
          <w:rFonts w:ascii="Times New Roman" w:hAnsi="Times New Roman" w:cs="Times New Roman"/>
          <w:noProof/>
        </w:rPr>
        <w:tab/>
        <w:t>Meremikwu M, Odey F, Oringanje C, Oyo-Ita A, Udoh E, Eyong K et al. (2013) Effectiveness of a 6-dose regimen of Artemether-Lumefantrine for unsupervised treatment of uncomplicated childhood malaria in Calabar, Nigeria. Nigerian Journal of Paediatrics 40: 145-149.</w:t>
      </w:r>
    </w:p>
    <w:p w:rsidR="00C0573F" w:rsidRPr="00C0573F" w:rsidRDefault="00C0573F" w:rsidP="00C0573F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Times New Roman" w:hAnsi="Times New Roman" w:cs="Times New Roman"/>
          <w:noProof/>
        </w:rPr>
      </w:pPr>
      <w:r w:rsidRPr="00C0573F">
        <w:rPr>
          <w:rFonts w:ascii="Times New Roman" w:hAnsi="Times New Roman" w:cs="Times New Roman"/>
          <w:noProof/>
        </w:rPr>
        <w:tab/>
        <w:t xml:space="preserve">7. </w:t>
      </w:r>
      <w:r w:rsidRPr="00C0573F">
        <w:rPr>
          <w:rFonts w:ascii="Times New Roman" w:hAnsi="Times New Roman" w:cs="Times New Roman"/>
          <w:noProof/>
        </w:rPr>
        <w:tab/>
        <w:t>Beer N, Ali AS, Rotllant G, Abass AK, Omari RS, Al-mafazy AH et al. (2009) Adherence to artesunate-amodiaquine combination therapy for uncomplicated malaria in children in Zanzibar, Tanzania. Tropical Medicine and International Health 14: 766-774.</w:t>
      </w:r>
    </w:p>
    <w:p w:rsidR="00C0573F" w:rsidRPr="00C0573F" w:rsidRDefault="00C0573F" w:rsidP="00C0573F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Times New Roman" w:hAnsi="Times New Roman" w:cs="Times New Roman"/>
          <w:noProof/>
        </w:rPr>
      </w:pPr>
      <w:r w:rsidRPr="00C0573F">
        <w:rPr>
          <w:rFonts w:ascii="Times New Roman" w:hAnsi="Times New Roman" w:cs="Times New Roman"/>
          <w:noProof/>
        </w:rPr>
        <w:tab/>
        <w:t xml:space="preserve">8. </w:t>
      </w:r>
      <w:r w:rsidRPr="00C0573F">
        <w:rPr>
          <w:rFonts w:ascii="Times New Roman" w:hAnsi="Times New Roman" w:cs="Times New Roman"/>
          <w:noProof/>
        </w:rPr>
        <w:tab/>
        <w:t>Simba DO, Kakoko D, Tomson G, Premji Z, Petzold M, Mahindi M et al. (2012) Adherence to artemether/lumefantrine treatment in children under real-life situations in rural Tanzania. Transactions of the Royal Society of Tropical Medicine and Hygiene 106: 3-9.</w:t>
      </w:r>
    </w:p>
    <w:p w:rsidR="00C0573F" w:rsidRPr="00C0573F" w:rsidRDefault="00C0573F" w:rsidP="00C0573F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Times New Roman" w:hAnsi="Times New Roman" w:cs="Times New Roman"/>
          <w:noProof/>
        </w:rPr>
      </w:pPr>
      <w:r w:rsidRPr="00C0573F">
        <w:rPr>
          <w:rFonts w:ascii="Times New Roman" w:hAnsi="Times New Roman" w:cs="Times New Roman"/>
          <w:noProof/>
        </w:rPr>
        <w:tab/>
        <w:t xml:space="preserve">9. </w:t>
      </w:r>
      <w:r w:rsidRPr="00C0573F">
        <w:rPr>
          <w:rFonts w:ascii="Times New Roman" w:hAnsi="Times New Roman" w:cs="Times New Roman"/>
          <w:noProof/>
        </w:rPr>
        <w:tab/>
        <w:t>Kabanywanyi AM, Lengeler C, Kasim P, King'eng'ena S, Schlienger R, Mulure N et al. (2010) Adherence to and acceptability of artemether-lumefantrine as first-line anti-malarial treatment: evidence from a rural community in Tanzania. Malaria Journal 9: 48.</w:t>
      </w:r>
    </w:p>
    <w:p w:rsidR="00C0573F" w:rsidRPr="00C0573F" w:rsidRDefault="00C0573F" w:rsidP="00C0573F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Times New Roman" w:hAnsi="Times New Roman" w:cs="Times New Roman"/>
          <w:noProof/>
        </w:rPr>
      </w:pPr>
      <w:r w:rsidRPr="00C0573F">
        <w:rPr>
          <w:rFonts w:ascii="Times New Roman" w:hAnsi="Times New Roman" w:cs="Times New Roman"/>
          <w:noProof/>
        </w:rPr>
        <w:tab/>
        <w:t xml:space="preserve">10. </w:t>
      </w:r>
      <w:r w:rsidRPr="00C0573F">
        <w:rPr>
          <w:rFonts w:ascii="Times New Roman" w:hAnsi="Times New Roman" w:cs="Times New Roman"/>
          <w:noProof/>
        </w:rPr>
        <w:tab/>
        <w:t>Fogg C, Bajunirwe F, Piola P, Biraro S, Checchi F, Kiguli J et al. (2004) Adherence to a six-dose regimen of artemether-lumefantrine for treatment of uncomplicated Plasmodium Falciparum malaria in Uganda. American Journal of Tropical Medicine and Hygine 71: 525-530.</w:t>
      </w:r>
    </w:p>
    <w:p w:rsidR="00C0573F" w:rsidRPr="00C0573F" w:rsidRDefault="00C0573F" w:rsidP="00C0573F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Times New Roman" w:hAnsi="Times New Roman" w:cs="Times New Roman"/>
          <w:noProof/>
        </w:rPr>
      </w:pPr>
      <w:r w:rsidRPr="00C0573F">
        <w:rPr>
          <w:rFonts w:ascii="Times New Roman" w:hAnsi="Times New Roman" w:cs="Times New Roman"/>
          <w:noProof/>
        </w:rPr>
        <w:tab/>
        <w:t xml:space="preserve">11. </w:t>
      </w:r>
      <w:r w:rsidRPr="00C0573F">
        <w:rPr>
          <w:rFonts w:ascii="Times New Roman" w:hAnsi="Times New Roman" w:cs="Times New Roman"/>
          <w:noProof/>
        </w:rPr>
        <w:tab/>
        <w:t>Cohen J, Yavuz E, Morris A, Arkedis J, Sabot O (2012) Do patients adhere to over-the-counter artemisinin combination therapy for malaria? evidence from an intervention study in Uganda. Malaria Journal 11: 83. 10.1186/1475-2875-11-83.</w:t>
      </w:r>
    </w:p>
    <w:p w:rsidR="00C0573F" w:rsidRPr="00C0573F" w:rsidRDefault="00C0573F" w:rsidP="00C0573F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Times New Roman" w:hAnsi="Times New Roman" w:cs="Times New Roman"/>
          <w:noProof/>
        </w:rPr>
      </w:pPr>
      <w:r w:rsidRPr="00C0573F">
        <w:rPr>
          <w:rFonts w:ascii="Times New Roman" w:hAnsi="Times New Roman" w:cs="Times New Roman"/>
          <w:noProof/>
        </w:rPr>
        <w:lastRenderedPageBreak/>
        <w:tab/>
        <w:t xml:space="preserve">12. </w:t>
      </w:r>
      <w:r w:rsidRPr="00C0573F">
        <w:rPr>
          <w:rFonts w:ascii="Times New Roman" w:hAnsi="Times New Roman" w:cs="Times New Roman"/>
          <w:noProof/>
        </w:rPr>
        <w:tab/>
        <w:t>Kalyango JN, Rutebemberwa E, Karamagi C, Mworozi E, Ssali S, Alfven T et al. (2013) High Adherence to Antimalarials and Antibiotics under Integrated Community Case Management of Illness in Children Less than Five Years in Eastern Uganda. PLoS One 8: e60481.</w:t>
      </w:r>
    </w:p>
    <w:p w:rsidR="00C0573F" w:rsidRDefault="00C0573F" w:rsidP="00C0573F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Times New Roman" w:hAnsi="Times New Roman" w:cs="Times New Roman"/>
          <w:noProof/>
        </w:rPr>
      </w:pPr>
    </w:p>
    <w:p w:rsidR="00E47B8F" w:rsidRPr="004B4C34" w:rsidRDefault="0040575E" w:rsidP="00150EB1">
      <w:pPr>
        <w:rPr>
          <w:rFonts w:ascii="Times New Roman" w:hAnsi="Times New Roman" w:cs="Times New Roman"/>
        </w:rPr>
      </w:pPr>
      <w:r w:rsidRPr="004B4C34">
        <w:rPr>
          <w:rFonts w:ascii="Times New Roman" w:hAnsi="Times New Roman" w:cs="Times New Roman"/>
        </w:rPr>
        <w:fldChar w:fldCharType="end"/>
      </w:r>
    </w:p>
    <w:sectPr w:rsidR="00E47B8F" w:rsidRPr="004B4C34" w:rsidSect="0024725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64F2" w:rsidRDefault="008664F2" w:rsidP="00236383">
      <w:pPr>
        <w:spacing w:after="0" w:line="240" w:lineRule="auto"/>
      </w:pPr>
      <w:r>
        <w:separator/>
      </w:r>
    </w:p>
  </w:endnote>
  <w:endnote w:type="continuationSeparator" w:id="0">
    <w:p w:rsidR="008664F2" w:rsidRDefault="008664F2" w:rsidP="002363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64F2" w:rsidRDefault="008664F2" w:rsidP="00236383">
      <w:pPr>
        <w:spacing w:after="0" w:line="240" w:lineRule="auto"/>
      </w:pPr>
      <w:r>
        <w:separator/>
      </w:r>
    </w:p>
  </w:footnote>
  <w:footnote w:type="continuationSeparator" w:id="0">
    <w:p w:rsidR="008664F2" w:rsidRDefault="008664F2" w:rsidP="002363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galactionova&lt;/item&gt;&lt;/Libraries&gt;&lt;/ENLibraries&gt;"/>
  </w:docVars>
  <w:rsids>
    <w:rsidRoot w:val="0024725F"/>
    <w:rsid w:val="000D1DBD"/>
    <w:rsid w:val="00150EB1"/>
    <w:rsid w:val="00182AE8"/>
    <w:rsid w:val="00185B1A"/>
    <w:rsid w:val="002031F7"/>
    <w:rsid w:val="00236383"/>
    <w:rsid w:val="0024725F"/>
    <w:rsid w:val="00247A60"/>
    <w:rsid w:val="0028403A"/>
    <w:rsid w:val="002A3F84"/>
    <w:rsid w:val="002E344F"/>
    <w:rsid w:val="00314662"/>
    <w:rsid w:val="003D473B"/>
    <w:rsid w:val="0040575E"/>
    <w:rsid w:val="004B4C34"/>
    <w:rsid w:val="004B7918"/>
    <w:rsid w:val="004F2936"/>
    <w:rsid w:val="005247FF"/>
    <w:rsid w:val="00542D96"/>
    <w:rsid w:val="005A0675"/>
    <w:rsid w:val="006A160D"/>
    <w:rsid w:val="006A5C68"/>
    <w:rsid w:val="0073016B"/>
    <w:rsid w:val="007C29C7"/>
    <w:rsid w:val="008664F2"/>
    <w:rsid w:val="00940703"/>
    <w:rsid w:val="009E70D0"/>
    <w:rsid w:val="00C0573F"/>
    <w:rsid w:val="00E26375"/>
    <w:rsid w:val="00E421C4"/>
    <w:rsid w:val="00E47B8F"/>
    <w:rsid w:val="00E641C2"/>
    <w:rsid w:val="00FE1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E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4725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363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6383"/>
  </w:style>
  <w:style w:type="paragraph" w:styleId="Footer">
    <w:name w:val="footer"/>
    <w:basedOn w:val="Normal"/>
    <w:link w:val="FooterChar"/>
    <w:uiPriority w:val="99"/>
    <w:unhideWhenUsed/>
    <w:rsid w:val="002363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63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E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4725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363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6383"/>
  </w:style>
  <w:style w:type="paragraph" w:styleId="Footer">
    <w:name w:val="footer"/>
    <w:basedOn w:val="Normal"/>
    <w:link w:val="FooterChar"/>
    <w:uiPriority w:val="99"/>
    <w:unhideWhenUsed/>
    <w:rsid w:val="002363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63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24</Words>
  <Characters>20662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24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aterina Galactionova</dc:creator>
  <cp:lastModifiedBy>Ecaterina Galactionova</cp:lastModifiedBy>
  <cp:revision>13</cp:revision>
  <dcterms:created xsi:type="dcterms:W3CDTF">2015-03-09T10:40:00Z</dcterms:created>
  <dcterms:modified xsi:type="dcterms:W3CDTF">2015-04-28T05:24:00Z</dcterms:modified>
</cp:coreProperties>
</file>